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5EE28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S2.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 xml:space="preserve"> Association between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TyG index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 xml:space="preserve"> and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BTMs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 xml:space="preserve"> in different model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 after adding vitamin D </w:t>
      </w:r>
    </w:p>
    <w:p w14:paraId="394C542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as a covariate</w:t>
      </w:r>
    </w:p>
    <w:p w14:paraId="3603459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</w:p>
    <w:tbl>
      <w:tblPr>
        <w:tblStyle w:val="3"/>
        <w:tblW w:w="8857" w:type="dxa"/>
        <w:tblInd w:w="0" w:type="dxa"/>
        <w:tblBorders>
          <w:top w:val="outset" w:color="auto" w:sz="6" w:space="0"/>
          <w:left w:val="none" w:color="auto" w:sz="0" w:space="0"/>
          <w:bottom w:val="outset" w:color="auto" w:sz="6" w:space="0"/>
          <w:right w:val="none" w:color="auto" w:sz="0" w:space="0"/>
          <w:insideH w:val="outset" w:color="auto" w:sz="6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5"/>
        <w:gridCol w:w="2488"/>
        <w:gridCol w:w="2488"/>
        <w:gridCol w:w="2686"/>
      </w:tblGrid>
      <w:tr w14:paraId="355567E2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outset" w:color="auto" w:sz="6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8" w:hRule="atLeast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3C7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P1N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894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djust 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AF0E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djust 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4CBF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djust 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 w14:paraId="4053CE79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outset" w:color="auto" w:sz="6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8" w:hRule="atLeast"/>
        </w:trPr>
        <w:tc>
          <w:tcPr>
            <w:tcW w:w="0" w:type="auto"/>
            <w:vMerge w:val="continue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D3A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DEC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β (95% CI)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/>
                <w:iCs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388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β (95% CI)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/>
                <w:iCs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10E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β (95% CI)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/>
                <w:iCs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</w:tr>
      <w:tr w14:paraId="10030009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outset" w:color="auto" w:sz="6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4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5D2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TyG ind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6C2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51 (-3.11, 4.13) 0.7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4AA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51 (-3.13, 4.14) 0.7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9AB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-4.61 (-11.43, 2.21) 0.186</w:t>
            </w:r>
          </w:p>
        </w:tc>
      </w:tr>
    </w:tbl>
    <w:p w14:paraId="4A093E3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</w:pPr>
    </w:p>
    <w:p w14:paraId="32F5488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superscript"/>
        </w:rPr>
        <w:t>a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>No adjustment</w:t>
      </w:r>
    </w:p>
    <w:p w14:paraId="5371448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superscript"/>
        </w:rPr>
        <w:t>b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>Adjusted for age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 sex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>, BMI</w:t>
      </w:r>
    </w:p>
    <w:p w14:paraId="2BFCE71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superscript"/>
        </w:rPr>
        <w:t>c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 xml:space="preserve">Adjusted for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ge, sex, BMI, smoking, drinking,</w:t>
      </w:r>
      <w:r>
        <w:rPr>
          <w:rFonts w:hint="default" w:ascii="Times New Roman" w:hAnsi="Times New Roman" w:cs="Times New Roman"/>
          <w:sz w:val="20"/>
          <w:szCs w:val="20"/>
        </w:rPr>
        <w:t xml:space="preserve"> PTH; 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po </w:t>
      </w:r>
      <w:r>
        <w:rPr>
          <w:rFonts w:hint="default" w:ascii="Times New Roman" w:hAnsi="Times New Roman" w:cs="Times New Roman"/>
          <w:sz w:val="20"/>
          <w:szCs w:val="20"/>
        </w:rPr>
        <w:t>B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po </w:t>
      </w:r>
      <w:r>
        <w:rPr>
          <w:rFonts w:hint="default" w:ascii="Times New Roman" w:hAnsi="Times New Roman" w:cs="Times New Roman"/>
          <w:sz w:val="20"/>
          <w:szCs w:val="20"/>
        </w:rPr>
        <w:t>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HDL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,</w:t>
      </w:r>
      <w:r>
        <w:rPr>
          <w:rFonts w:hint="default" w:ascii="Times New Roman" w:hAnsi="Times New Roman" w:cs="Times New Roman"/>
          <w:sz w:val="20"/>
          <w:szCs w:val="20"/>
        </w:rPr>
        <w:t xml:space="preserve"> AS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25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OH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 xml:space="preserve">) </w:t>
      </w:r>
      <w:bookmarkStart w:id="0" w:name="_GoBack"/>
      <w:bookmarkEnd w:id="0"/>
      <w:r>
        <w:rPr>
          <w:rFonts w:hint="default" w:ascii="Times New Roman" w:hAnsi="Times New Roman" w:cs="Times New Roman"/>
          <w:color w:val="000000"/>
          <w:sz w:val="20"/>
          <w:szCs w:val="20"/>
        </w:rPr>
        <w:t>D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.</w:t>
      </w:r>
    </w:p>
    <w:p w14:paraId="62AF40FC"/>
    <w:p w14:paraId="27957CFF"/>
    <w:tbl>
      <w:tblPr>
        <w:tblStyle w:val="3"/>
        <w:tblW w:w="88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outset" w:color="auto" w:sz="6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0"/>
        <w:gridCol w:w="2559"/>
        <w:gridCol w:w="2559"/>
        <w:gridCol w:w="2549"/>
      </w:tblGrid>
      <w:tr w14:paraId="0CCE0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outset" w:color="auto" w:sz="6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6" w:hRule="atLeast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7E2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β-CTX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4C3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djust 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D21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djust 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B83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djust 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 w14:paraId="692C6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outset" w:color="auto" w:sz="6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3" w:hRule="atLeast"/>
        </w:trPr>
        <w:tc>
          <w:tcPr>
            <w:tcW w:w="0" w:type="auto"/>
            <w:vMerge w:val="continue"/>
            <w:tcBorders>
              <w:lef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DA5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C85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β (95% CI)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/>
                <w:iCs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F41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β (95% CI)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/>
                <w:iCs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3F85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β (95% CI)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/>
                <w:iCs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</w:tr>
      <w:tr w14:paraId="60EBB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outset" w:color="auto" w:sz="6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44" w:hRule="atLeast"/>
        </w:trPr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C48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TyG ind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8D6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-0.02 (-0.06, 0.01) 0.2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D58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-0.02 (-0.06, 0.01) 0.24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A3A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-0.04 (-0.11, 0.03) 0.305</w:t>
            </w:r>
          </w:p>
        </w:tc>
      </w:tr>
    </w:tbl>
    <w:p w14:paraId="11151BED"/>
    <w:p w14:paraId="0860081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superscript"/>
        </w:rPr>
        <w:t>a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>No adjustment</w:t>
      </w:r>
    </w:p>
    <w:p w14:paraId="6B841D4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superscript"/>
        </w:rPr>
        <w:t>b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>Adjusted for age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 sex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>, BMI</w:t>
      </w:r>
    </w:p>
    <w:p w14:paraId="2D353BA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superscript"/>
        </w:rPr>
        <w:t>c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 xml:space="preserve">Adjusted for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ge, sex, BMI, smoking, drinking,</w:t>
      </w:r>
      <w:r>
        <w:rPr>
          <w:rFonts w:hint="default" w:ascii="Times New Roman" w:hAnsi="Times New Roman" w:cs="Times New Roman"/>
          <w:sz w:val="20"/>
          <w:szCs w:val="20"/>
        </w:rPr>
        <w:t xml:space="preserve"> PTH; 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po </w:t>
      </w:r>
      <w:r>
        <w:rPr>
          <w:rFonts w:hint="default" w:ascii="Times New Roman" w:hAnsi="Times New Roman" w:cs="Times New Roman"/>
          <w:sz w:val="20"/>
          <w:szCs w:val="20"/>
        </w:rPr>
        <w:t>B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po </w:t>
      </w:r>
      <w:r>
        <w:rPr>
          <w:rFonts w:hint="default" w:ascii="Times New Roman" w:hAnsi="Times New Roman" w:cs="Times New Roman"/>
          <w:sz w:val="20"/>
          <w:szCs w:val="20"/>
        </w:rPr>
        <w:t>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HDL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Mg,</w:t>
      </w:r>
      <w:r>
        <w:rPr>
          <w:rFonts w:hint="default" w:ascii="Times New Roman" w:hAnsi="Times New Roman" w:cs="Times New Roman"/>
          <w:sz w:val="20"/>
          <w:szCs w:val="20"/>
        </w:rPr>
        <w:t xml:space="preserve"> AS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LDL, homocysteine, ASA, UA, 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25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OH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D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.</w:t>
      </w:r>
    </w:p>
    <w:p w14:paraId="7D0A08D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</w:pPr>
    </w:p>
    <w:p w14:paraId="7CB3752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>Abbreviation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: TyG index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triglyceride-glucose index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C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confidence interval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P1NP, procollagen typ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N-terminal propeptide; BM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body mass index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PTH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parathyroid hormon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po </w:t>
      </w:r>
      <w:r>
        <w:rPr>
          <w:rFonts w:hint="default" w:ascii="Times New Roman" w:hAnsi="Times New Roman" w:cs="Times New Roman"/>
          <w:sz w:val="20"/>
          <w:szCs w:val="20"/>
        </w:rPr>
        <w:t>B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polipoprotein B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po </w:t>
      </w:r>
      <w:r>
        <w:rPr>
          <w:rFonts w:hint="default" w:ascii="Times New Roman" w:hAnsi="Times New Roman" w:cs="Times New Roman"/>
          <w:sz w:val="20"/>
          <w:szCs w:val="20"/>
        </w:rPr>
        <w:t>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polipoprotein 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HD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high density lipoprotei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P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phosphoru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C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calcium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S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spartate aminotransferas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25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OH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D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 xml:space="preserve">, 25-hydroxyvitamin D;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Mg, magnesium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DL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low density lipoprotein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SA, 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he score of american society of anesthesiologists; UA, uric acid.</w:t>
      </w:r>
    </w:p>
    <w:p w14:paraId="061000C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wMzM4MWM5YzM0YmUwYjVhNmIyZWViNjExNjliMjkifQ=="/>
  </w:docVars>
  <w:rsids>
    <w:rsidRoot w:val="00000000"/>
    <w:rsid w:val="211E3C83"/>
    <w:rsid w:val="2FB614B6"/>
    <w:rsid w:val="3C656CE5"/>
    <w:rsid w:val="3DE278EF"/>
    <w:rsid w:val="68D1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7</Words>
  <Characters>1038</Characters>
  <Lines>0</Lines>
  <Paragraphs>0</Paragraphs>
  <TotalTime>0</TotalTime>
  <ScaleCrop>false</ScaleCrop>
  <LinksUpToDate>false</LinksUpToDate>
  <CharactersWithSpaces>121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2T03:37:00Z</dcterms:created>
  <dc:creator>徐健</dc:creator>
  <cp:lastModifiedBy>企业用户_495741529</cp:lastModifiedBy>
  <dcterms:modified xsi:type="dcterms:W3CDTF">2024-07-23T08:29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F220F9E0F8D421FA5355402D4827198_12</vt:lpwstr>
  </property>
</Properties>
</file>